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6A50" w14:textId="277953C1" w:rsidR="006F3BC1" w:rsidRPr="006F3BC1" w:rsidRDefault="006F3BC1" w:rsidP="006F3BC1">
      <w:pPr>
        <w:jc w:val="both"/>
        <w:rPr>
          <w:rFonts w:eastAsia="SimSun"/>
          <w:b/>
          <w:bCs/>
          <w:lang w:val="en-US"/>
        </w:rPr>
      </w:pPr>
      <w:r w:rsidRPr="006F3BC1">
        <w:rPr>
          <w:b/>
          <w:bCs/>
          <w:lang w:val="en-US"/>
        </w:rPr>
        <w:t>Supplementary Table 2</w:t>
      </w:r>
      <w:r w:rsidRPr="006F3BC1">
        <w:rPr>
          <w:rFonts w:eastAsia="SimSun"/>
          <w:b/>
          <w:bCs/>
          <w:lang w:val="en-US"/>
        </w:rPr>
        <w:t>. Primers for RT-qPCR</w:t>
      </w:r>
    </w:p>
    <w:p w14:paraId="40F24D23" w14:textId="77777777" w:rsidR="006F3BC1" w:rsidRPr="00F44513" w:rsidRDefault="006F3BC1" w:rsidP="006F3BC1">
      <w:pPr>
        <w:jc w:val="both"/>
        <w:rPr>
          <w:rFonts w:eastAsia="SimSun"/>
          <w:lang w:val="en-US"/>
        </w:rPr>
      </w:pPr>
    </w:p>
    <w:tbl>
      <w:tblPr>
        <w:tblStyle w:val="PlainTable2"/>
        <w:tblW w:w="0" w:type="auto"/>
        <w:jc w:val="center"/>
        <w:tblLook w:val="07A0" w:firstRow="1" w:lastRow="0" w:firstColumn="1" w:lastColumn="1" w:noHBand="1" w:noVBand="1"/>
      </w:tblPr>
      <w:tblGrid>
        <w:gridCol w:w="2405"/>
        <w:gridCol w:w="6945"/>
      </w:tblGrid>
      <w:tr w:rsidR="006F3BC1" w14:paraId="04F54048" w14:textId="77777777" w:rsidTr="00857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F7F7F" w:themeColor="text1" w:themeTint="80"/>
              <w:right w:val="nil"/>
            </w:tcBorders>
          </w:tcPr>
          <w:p w14:paraId="2A861BE5" w14:textId="77777777" w:rsidR="006F3BC1" w:rsidRPr="00DA1744" w:rsidRDefault="006F3BC1" w:rsidP="0085709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qPCR prim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top w:val="single" w:sz="4" w:space="0" w:color="7F7F7F" w:themeColor="text1" w:themeTint="80"/>
              <w:left w:val="nil"/>
            </w:tcBorders>
          </w:tcPr>
          <w:p w14:paraId="75E8F468" w14:textId="77777777" w:rsidR="006F3BC1" w:rsidRPr="00DA1744" w:rsidRDefault="006F3BC1" w:rsidP="0085709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</w:tr>
      <w:tr w:rsidR="006F3BC1" w:rsidRPr="00CD10E6" w14:paraId="2248F872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FAFBF6E" w14:textId="77777777" w:rsidR="006F3BC1" w:rsidRPr="000101A0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Gapdh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44FBE6C" w14:textId="77777777" w:rsidR="006F3BC1" w:rsidRPr="00655F6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55F6A">
              <w:rPr>
                <w:rFonts w:hint="eastAsia"/>
                <w:b w:val="0"/>
                <w:bCs w:val="0"/>
                <w:color w:val="000000" w:themeColor="text1"/>
              </w:rPr>
              <w:t>CATCACTGCCACCCAGAAGACTG</w:t>
            </w:r>
          </w:p>
        </w:tc>
      </w:tr>
      <w:tr w:rsidR="006F3BC1" w:rsidRPr="00CD10E6" w14:paraId="0203C1BD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47004A1" w14:textId="77777777" w:rsidR="006F3BC1" w:rsidRPr="00655F6A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Gapdh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6E7ED0" w14:textId="77777777" w:rsidR="006F3BC1" w:rsidRPr="00655F6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55F6A">
              <w:rPr>
                <w:rFonts w:hint="eastAsia"/>
                <w:b w:val="0"/>
                <w:bCs w:val="0"/>
                <w:color w:val="000000" w:themeColor="text1"/>
              </w:rPr>
              <w:t>ATGCCAGTGAGCTTCCCGTTCAG</w:t>
            </w:r>
          </w:p>
        </w:tc>
      </w:tr>
      <w:tr w:rsidR="006F3BC1" w:rsidRPr="00CD10E6" w14:paraId="27995976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52C30C5" w14:textId="77777777" w:rsidR="006F3BC1" w:rsidRPr="000101A0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sr1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B57EFD9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55F6A">
              <w:rPr>
                <w:rFonts w:hint="eastAsia"/>
                <w:b w:val="0"/>
                <w:bCs w:val="0"/>
                <w:color w:val="000000" w:themeColor="text1"/>
              </w:rPr>
              <w:t>TCTGCCAAGGAGACTCGCTACT</w:t>
            </w:r>
          </w:p>
        </w:tc>
      </w:tr>
      <w:tr w:rsidR="006F3BC1" w:rsidRPr="00CD10E6" w14:paraId="7F94C368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109C0A2" w14:textId="77777777" w:rsidR="006F3BC1" w:rsidRPr="000101A0" w:rsidRDefault="006F3BC1" w:rsidP="0085709C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  <w:lang w:val="en-US"/>
              </w:rPr>
              <w:t>Mouse Esr1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E2FEC9B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55F6A">
              <w:rPr>
                <w:rFonts w:hint="eastAsia"/>
                <w:b w:val="0"/>
                <w:bCs w:val="0"/>
                <w:color w:val="000000" w:themeColor="text1"/>
              </w:rPr>
              <w:t>GGTGCATTGGTTTGTAGCTGGAC</w:t>
            </w:r>
          </w:p>
        </w:tc>
      </w:tr>
      <w:tr w:rsidR="006F3BC1" w:rsidRPr="00CD10E6" w14:paraId="3D57B9DF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9196977" w14:textId="77777777" w:rsidR="006F3BC1" w:rsidRPr="000101A0" w:rsidRDefault="006F3BC1" w:rsidP="0085709C">
            <w:pPr>
              <w:jc w:val="both"/>
              <w:rPr>
                <w:b w:val="0"/>
                <w:bCs w:val="0"/>
              </w:rPr>
            </w:pPr>
            <w:r w:rsidRPr="000101A0"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Egfr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EEFB74C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GACTGTGTCTCCTGCCAGAAT</w:t>
            </w:r>
          </w:p>
        </w:tc>
      </w:tr>
      <w:tr w:rsidR="006F3BC1" w:rsidRPr="00CD10E6" w14:paraId="3A70A1B3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98282FD" w14:textId="77777777" w:rsidR="006F3BC1" w:rsidRPr="007F4932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Egfr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EE82217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GCAGACATTCTGGATGGCACT</w:t>
            </w:r>
          </w:p>
        </w:tc>
      </w:tr>
      <w:tr w:rsidR="006F3BC1" w:rsidRPr="00CD10E6" w14:paraId="098ABE6A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DF82599" w14:textId="77777777" w:rsidR="006F3BC1" w:rsidRPr="000101A0" w:rsidRDefault="006F3BC1" w:rsidP="0085709C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Hbegf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3C722B2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AGTTCCGTACTCCCTCTTGCA</w:t>
            </w:r>
          </w:p>
        </w:tc>
      </w:tr>
      <w:tr w:rsidR="006F3BC1" w:rsidRPr="00CD10E6" w14:paraId="3EF8D9DD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AB7A161" w14:textId="77777777" w:rsidR="006F3BC1" w:rsidRPr="007F4932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Hbegf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1B6DAE8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CAGCCAAGACTGTAGTGTGGTC</w:t>
            </w:r>
          </w:p>
        </w:tc>
      </w:tr>
      <w:tr w:rsidR="006F3BC1" w:rsidRPr="00CD10E6" w14:paraId="1DEF3EA4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BCAB61E" w14:textId="77777777" w:rsidR="006F3BC1" w:rsidRPr="000101A0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Areg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AB99E00" w14:textId="77777777" w:rsidR="006F3BC1" w:rsidRPr="00FA2AA8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CAGATACATCGAGAACCTGGAG</w:t>
            </w:r>
          </w:p>
        </w:tc>
      </w:tr>
      <w:tr w:rsidR="006F3BC1" w:rsidRPr="00CD10E6" w14:paraId="53296FA1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E42EED8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Areg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8D1C96E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CCTTGTCATCCTCGCTGTGAGT</w:t>
            </w:r>
          </w:p>
        </w:tc>
      </w:tr>
      <w:tr w:rsidR="006F3BC1" w:rsidRPr="00CD10E6" w14:paraId="4CC2420C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7AC5830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Aebp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9C02E70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CAGACCACATTCGCTCCATAC</w:t>
            </w:r>
          </w:p>
        </w:tc>
      </w:tr>
      <w:tr w:rsidR="006F3BC1" w:rsidRPr="00CD10E6" w14:paraId="18F97169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36CAB83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Aebp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AFCA2AD" w14:textId="77777777" w:rsidR="006F3BC1" w:rsidRPr="000101A0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CTGTAGCCAACTCTGACTGGT</w:t>
            </w:r>
          </w:p>
        </w:tc>
      </w:tr>
      <w:tr w:rsidR="006F3BC1" w:rsidRPr="00CD10E6" w14:paraId="688D2F17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4808337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Suz1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136A60E" w14:textId="77777777" w:rsidR="006F3BC1" w:rsidRPr="00FA2AA8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CTCTTCGATGGACAGGAGAAACC</w:t>
            </w:r>
          </w:p>
        </w:tc>
      </w:tr>
      <w:tr w:rsidR="006F3BC1" w:rsidRPr="00CD10E6" w14:paraId="4A0D17F8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B54748D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Suz1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2080DFA" w14:textId="77777777" w:rsidR="006F3BC1" w:rsidRPr="00FA2AA8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GCTCTGTAGTCAGCGTCTCCTT</w:t>
            </w:r>
          </w:p>
        </w:tc>
      </w:tr>
      <w:tr w:rsidR="006F3BC1" w:rsidRPr="00CD10E6" w14:paraId="50354AA1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35D715D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zh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2D2E8AE" w14:textId="77777777" w:rsidR="006F3BC1" w:rsidRPr="00FA2AA8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CATACGCTCTTCTGTCGACGATG</w:t>
            </w:r>
          </w:p>
        </w:tc>
      </w:tr>
      <w:tr w:rsidR="006F3BC1" w:rsidRPr="00CD10E6" w14:paraId="043AA741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77CE027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zh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CAFED97" w14:textId="77777777" w:rsidR="006F3BC1" w:rsidRPr="00FA2AA8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6E1633">
              <w:rPr>
                <w:b w:val="0"/>
                <w:bCs w:val="0"/>
                <w:color w:val="000000" w:themeColor="text1"/>
              </w:rPr>
              <w:t>ACACTGTGGTCCACAAGGCTTG</w:t>
            </w:r>
          </w:p>
        </w:tc>
      </w:tr>
      <w:tr w:rsidR="006F3BC1" w:rsidRPr="00CD10E6" w14:paraId="1F38F300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92F2395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Serpine1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074E319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CCTCTTCCACAAGTCTGATGGC</w:t>
            </w:r>
          </w:p>
        </w:tc>
      </w:tr>
      <w:tr w:rsidR="006F3BC1" w:rsidRPr="00CD10E6" w14:paraId="3EE73921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6CF1453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Serpine1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14BAAE1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GCAGTTCCACAACGTCATACTCG</w:t>
            </w:r>
          </w:p>
        </w:tc>
      </w:tr>
      <w:tr w:rsidR="006F3BC1" w:rsidRPr="00CD10E6" w14:paraId="10BEE5EB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7877417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Id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27D6CAD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TCACCAGAGACCTGGACAGAAC</w:t>
            </w:r>
          </w:p>
        </w:tc>
      </w:tr>
      <w:tr w:rsidR="006F3BC1" w:rsidRPr="00CD10E6" w14:paraId="68997B2C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6871D46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Id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87AC30D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TGCTATCATTCGACATAAGCTCAG</w:t>
            </w:r>
          </w:p>
        </w:tc>
      </w:tr>
      <w:tr w:rsidR="006F3BC1" w:rsidRPr="00CD10E6" w14:paraId="06F91020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1742B0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Rbms3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E6655DF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CTTCACCGTACAGTCTCGCAAC</w:t>
            </w:r>
          </w:p>
        </w:tc>
      </w:tr>
      <w:tr w:rsidR="006F3BC1" w:rsidRPr="00CD10E6" w14:paraId="4CD86E0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BEC5360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Rbms3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44742BF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ACCCACGATGTTAGTTGGCTGC</w:t>
            </w:r>
          </w:p>
        </w:tc>
      </w:tr>
      <w:tr w:rsidR="006F3BC1" w:rsidRPr="00CD10E6" w14:paraId="3DA92DB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602F2AB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Bmp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A244CF5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AACACCGTGCGCAGCTTCCATC</w:t>
            </w:r>
          </w:p>
        </w:tc>
      </w:tr>
      <w:tr w:rsidR="006F3BC1" w:rsidRPr="00CD10E6" w14:paraId="731F9E40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E4CAA97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Bmp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E393127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CGGAAGATCTGGAGTTCTGCAG</w:t>
            </w:r>
          </w:p>
        </w:tc>
      </w:tr>
      <w:tr w:rsidR="006F3BC1" w:rsidRPr="00CD10E6" w14:paraId="56FBCB10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F06EB79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Hoxa9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7843BEC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GCCTTCTCCGAAAACAATGCCG</w:t>
            </w:r>
          </w:p>
        </w:tc>
      </w:tr>
      <w:tr w:rsidR="006F3BC1" w:rsidRPr="00CD10E6" w14:paraId="188FE739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4AA0818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Hoxa9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A054E0B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TTCCGAGTGGAGCGAGCATGTA</w:t>
            </w:r>
          </w:p>
        </w:tc>
      </w:tr>
      <w:tr w:rsidR="006F3BC1" w:rsidRPr="00CD10E6" w14:paraId="749647D2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3A62669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Mouse Dab2ip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81C6687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CGAGACCCTTTCCAACACAGCA</w:t>
            </w:r>
          </w:p>
        </w:tc>
      </w:tr>
      <w:tr w:rsidR="006F3BC1" w:rsidRPr="00CD10E6" w14:paraId="1A9BCDDA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44E2A04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Dab2ip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05AEB67F" w14:textId="77777777" w:rsidR="006F3BC1" w:rsidRPr="00194DC2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194DC2">
              <w:rPr>
                <w:rFonts w:eastAsia="SimSun"/>
                <w:b w:val="0"/>
                <w:bCs w:val="0"/>
                <w:color w:val="000000"/>
              </w:rPr>
              <w:t>GTGTGGACATCCCTCAGGATAC</w:t>
            </w:r>
          </w:p>
        </w:tc>
      </w:tr>
      <w:tr w:rsidR="006F3BC1" w:rsidRPr="00CD10E6" w14:paraId="4FD4F3D5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634E202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Pgr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5CF6150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CTACTCGCTGTGCCTTACCATG</w:t>
            </w:r>
          </w:p>
        </w:tc>
      </w:tr>
      <w:tr w:rsidR="006F3BC1" w:rsidRPr="00CD10E6" w14:paraId="14B20055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79B0DF1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Mouse </w:t>
            </w:r>
            <w:proofErr w:type="spellStart"/>
            <w:r>
              <w:rPr>
                <w:b w:val="0"/>
                <w:bCs w:val="0"/>
                <w:lang w:val="en-US"/>
              </w:rPr>
              <w:t>Pgr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272AF0A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CTGGCTTTGACTCCTCAGTCCT</w:t>
            </w:r>
          </w:p>
        </w:tc>
      </w:tr>
      <w:tr w:rsidR="006F3BC1" w:rsidRPr="00CD10E6" w14:paraId="3C1F67B2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BC36D5C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rbb2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34729E7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GACCTCAGTGTCTTCCAGAACC</w:t>
            </w:r>
          </w:p>
        </w:tc>
      </w:tr>
      <w:tr w:rsidR="006F3BC1" w:rsidRPr="00CD10E6" w14:paraId="70AD58F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BD9FD45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ouse Erbb2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14D5FF3C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TGCGGTGAATGAGAGCCAATCC</w:t>
            </w:r>
          </w:p>
        </w:tc>
      </w:tr>
      <w:tr w:rsidR="006F3BC1" w:rsidRPr="00CD10E6" w14:paraId="00E32D9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53BEAF4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SR1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6B17506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 w:hint="eastAsia"/>
                <w:b w:val="0"/>
                <w:bCs w:val="0"/>
                <w:color w:val="000000"/>
              </w:rPr>
              <w:t>CTCTCCCACATCAGGCACA</w:t>
            </w:r>
          </w:p>
        </w:tc>
      </w:tr>
      <w:tr w:rsidR="006F3BC1" w:rsidRPr="00CD10E6" w14:paraId="62534FA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659AFFC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ESR1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9C1291E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 w:hint="eastAsia"/>
                <w:b w:val="0"/>
                <w:bCs w:val="0"/>
                <w:color w:val="000000"/>
              </w:rPr>
              <w:t>CTTTGGTCCGTCTCCTCCA</w:t>
            </w:r>
          </w:p>
        </w:tc>
      </w:tr>
      <w:tr w:rsidR="006F3BC1" w:rsidRPr="00CD10E6" w14:paraId="15D855CD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124BE66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Esr1 promoter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9A91004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ACTTGCGCTGCGCCTTCTCT</w:t>
            </w:r>
          </w:p>
        </w:tc>
      </w:tr>
      <w:tr w:rsidR="006F3BC1" w:rsidRPr="00CD10E6" w14:paraId="616B8626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76065FA" w14:textId="77777777" w:rsidR="006F3BC1" w:rsidRDefault="006F3BC1" w:rsidP="0085709C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Esr1 promoter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834ECC1" w14:textId="77777777" w:rsidR="006F3BC1" w:rsidRPr="0039318A" w:rsidRDefault="006F3BC1" w:rsidP="0085709C">
            <w:pPr>
              <w:jc w:val="both"/>
              <w:rPr>
                <w:b w:val="0"/>
                <w:bCs w:val="0"/>
                <w:color w:val="000000" w:themeColor="text1"/>
              </w:rPr>
            </w:pPr>
            <w:r w:rsidRPr="0039318A">
              <w:rPr>
                <w:rFonts w:eastAsia="SimSun"/>
                <w:b w:val="0"/>
                <w:bCs w:val="0"/>
                <w:color w:val="000000"/>
              </w:rPr>
              <w:t>ACTGCTGTCCCTCAGCAGAC</w:t>
            </w:r>
          </w:p>
        </w:tc>
      </w:tr>
      <w:tr w:rsidR="003077A3" w:rsidRPr="00CD10E6" w14:paraId="447E1530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8BFC5D0" w14:textId="2B08850A" w:rsidR="003077A3" w:rsidRDefault="003077A3" w:rsidP="003077A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S</w:t>
            </w:r>
            <w:r>
              <w:rPr>
                <w:b w:val="0"/>
                <w:bCs w:val="0"/>
                <w:lang w:val="en-US"/>
              </w:rPr>
              <w:t>ERPINE</w:t>
            </w:r>
            <w:r>
              <w:rPr>
                <w:b w:val="0"/>
                <w:bCs w:val="0"/>
                <w:lang w:val="en-US"/>
              </w:rPr>
              <w:t>1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014AEAD" w14:textId="226490A4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CTCATCAGCCACTGGAAAGGCA</w:t>
            </w:r>
          </w:p>
        </w:tc>
      </w:tr>
      <w:tr w:rsidR="003077A3" w:rsidRPr="00CD10E6" w14:paraId="55971D57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3FFB352" w14:textId="3B26CF1D" w:rsidR="003077A3" w:rsidRDefault="003077A3" w:rsidP="003077A3">
            <w:pPr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 SERPINE1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38F254E" w14:textId="1DDD1E80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GACTCGTGAAGTCAGCCTGAAAC</w:t>
            </w:r>
          </w:p>
        </w:tc>
      </w:tr>
      <w:tr w:rsidR="003077A3" w:rsidRPr="00CD10E6" w14:paraId="5F6AC4B5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2D8B184B" w14:textId="5038F10B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ID2</w:t>
            </w:r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C2FC379" w14:textId="1AED55E3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TTGTCAGCCTGCATCACCAGAG</w:t>
            </w:r>
          </w:p>
        </w:tc>
      </w:tr>
      <w:tr w:rsidR="003077A3" w:rsidRPr="00CD10E6" w14:paraId="0A0BD378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E094619" w14:textId="2702EAE5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uman </w:t>
            </w:r>
            <w:r>
              <w:rPr>
                <w:b w:val="0"/>
                <w:bCs w:val="0"/>
                <w:lang w:val="en-US"/>
              </w:rPr>
              <w:t xml:space="preserve">ID2 </w:t>
            </w:r>
            <w:r>
              <w:rPr>
                <w:b w:val="0"/>
                <w:bCs w:val="0"/>
                <w:lang w:val="en-US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4D2E799" w14:textId="43764F90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AGCCACACAGTGCTTTGCTGTC</w:t>
            </w:r>
          </w:p>
        </w:tc>
      </w:tr>
      <w:tr w:rsidR="003077A3" w:rsidRPr="00CD10E6" w14:paraId="7267E469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4178C388" w14:textId="7A1FEF2A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RBMS3 </w:t>
            </w:r>
            <w:r>
              <w:rPr>
                <w:b w:val="0"/>
                <w:bCs w:val="0"/>
                <w:lang w:val="en-US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0F216F7" w14:textId="4BA8EC8B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GTGTTGGCTTTGCCAGAATGGAG</w:t>
            </w:r>
          </w:p>
        </w:tc>
      </w:tr>
      <w:tr w:rsidR="003077A3" w:rsidRPr="00CD10E6" w14:paraId="0C418D62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6B27274" w14:textId="2528ECD6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uman </w:t>
            </w:r>
            <w:r>
              <w:rPr>
                <w:b w:val="0"/>
                <w:bCs w:val="0"/>
                <w:lang w:val="en-US"/>
              </w:rPr>
              <w:t>RBMS3</w:t>
            </w:r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56DD8B9B" w14:textId="77158DFE" w:rsidR="003077A3" w:rsidRPr="003077A3" w:rsidRDefault="003077A3" w:rsidP="003077A3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077A3">
              <w:rPr>
                <w:rFonts w:eastAsia="SimSun"/>
                <w:b w:val="0"/>
                <w:bCs w:val="0"/>
                <w:color w:val="000000"/>
              </w:rPr>
              <w:t>CGCTTCTTTTGTCCTCCATCAGC</w:t>
            </w:r>
          </w:p>
        </w:tc>
      </w:tr>
      <w:tr w:rsidR="003077A3" w:rsidRPr="00CD10E6" w14:paraId="4DD7500E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0067EFFA" w14:textId="364C8843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BMP2</w:t>
            </w:r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2E6E058A" w14:textId="7DF2B232" w:rsidR="003077A3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TGTATCGCAGGCACTCAGGTCA</w:t>
            </w:r>
          </w:p>
        </w:tc>
      </w:tr>
      <w:tr w:rsidR="003077A3" w:rsidRPr="00CD10E6" w14:paraId="4675A357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582717E7" w14:textId="33C95C44" w:rsidR="003077A3" w:rsidRDefault="003077A3" w:rsidP="003077A3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uman </w:t>
            </w:r>
            <w:r>
              <w:rPr>
                <w:b w:val="0"/>
                <w:bCs w:val="0"/>
                <w:lang w:val="en-US"/>
              </w:rPr>
              <w:t>BMP2</w:t>
            </w:r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ECCEB8E" w14:textId="45AC3D64" w:rsidR="003077A3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CCACTCGTTTCTGGTAGTTCTTC</w:t>
            </w:r>
          </w:p>
        </w:tc>
      </w:tr>
      <w:tr w:rsidR="003E021D" w:rsidRPr="00CD10E6" w14:paraId="7E217633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74A7E485" w14:textId="396AD0B9" w:rsidR="003E021D" w:rsidRDefault="003E021D" w:rsidP="003E021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HOXA9</w:t>
            </w:r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67F6B242" w14:textId="2ECEA095" w:rsidR="003E021D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AGAATGAGAGCGGCGGAGACAA</w:t>
            </w:r>
          </w:p>
        </w:tc>
      </w:tr>
      <w:tr w:rsidR="003E021D" w:rsidRPr="00CD10E6" w14:paraId="3C74715B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64C075C4" w14:textId="4C1816D3" w:rsidR="003E021D" w:rsidRDefault="003E021D" w:rsidP="003E021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uman </w:t>
            </w:r>
            <w:r>
              <w:rPr>
                <w:b w:val="0"/>
                <w:bCs w:val="0"/>
                <w:lang w:val="en-US"/>
              </w:rPr>
              <w:t>HOXA9</w:t>
            </w:r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4672C821" w14:textId="40872DD3" w:rsidR="003E021D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CTCTTTCTCCAGTTCCAGGGTC</w:t>
            </w:r>
          </w:p>
        </w:tc>
      </w:tr>
      <w:tr w:rsidR="003E021D" w:rsidRPr="00CD10E6" w14:paraId="2AB321BC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141CF7F0" w14:textId="1D586302" w:rsidR="003E021D" w:rsidRDefault="003E021D" w:rsidP="003E021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uman</w:t>
            </w:r>
            <w:r>
              <w:rPr>
                <w:rFonts w:hint="eastAsia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DAB2IP</w:t>
            </w:r>
            <w:r>
              <w:rPr>
                <w:b w:val="0"/>
                <w:bCs w:val="0"/>
                <w:lang w:val="en-US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36606298" w14:textId="12746103" w:rsidR="003E021D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TCATCGCCAAGGTCACCCAGAA</w:t>
            </w:r>
          </w:p>
        </w:tc>
      </w:tr>
      <w:tr w:rsidR="003E021D" w:rsidRPr="00CD10E6" w14:paraId="386C365C" w14:textId="77777777" w:rsidTr="0085709C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nil"/>
            </w:tcBorders>
          </w:tcPr>
          <w:p w14:paraId="3521EBD6" w14:textId="77EF1F2B" w:rsidR="003E021D" w:rsidRDefault="003E021D" w:rsidP="003E021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uman </w:t>
            </w:r>
            <w:r>
              <w:rPr>
                <w:b w:val="0"/>
                <w:bCs w:val="0"/>
                <w:lang w:val="en-US"/>
              </w:rPr>
              <w:t>DAB2IP</w:t>
            </w:r>
            <w:r>
              <w:rPr>
                <w:b w:val="0"/>
                <w:bCs w:val="0"/>
                <w:lang w:val="en-US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45" w:type="dxa"/>
            <w:tcBorders>
              <w:left w:val="nil"/>
            </w:tcBorders>
          </w:tcPr>
          <w:p w14:paraId="71612F9B" w14:textId="620BF2FF" w:rsidR="003E021D" w:rsidRPr="003E021D" w:rsidRDefault="003E021D" w:rsidP="003E021D">
            <w:pPr>
              <w:jc w:val="both"/>
              <w:rPr>
                <w:rFonts w:eastAsia="SimSun"/>
                <w:b w:val="0"/>
                <w:bCs w:val="0"/>
                <w:color w:val="000000"/>
              </w:rPr>
            </w:pPr>
            <w:r w:rsidRPr="003E021D">
              <w:rPr>
                <w:rFonts w:eastAsia="SimSun"/>
                <w:b w:val="0"/>
                <w:bCs w:val="0"/>
                <w:color w:val="000000"/>
              </w:rPr>
              <w:t>CGCTGCATGTTGGTCCACTCAT</w:t>
            </w:r>
          </w:p>
        </w:tc>
      </w:tr>
    </w:tbl>
    <w:p w14:paraId="75063811" w14:textId="77777777" w:rsidR="006F3BC1" w:rsidRDefault="006F3BC1" w:rsidP="006F3BC1">
      <w:pPr>
        <w:jc w:val="both"/>
        <w:rPr>
          <w:lang w:val="en-US"/>
        </w:rPr>
      </w:pPr>
    </w:p>
    <w:p w14:paraId="0AA1E355" w14:textId="77777777" w:rsidR="006F3BC1" w:rsidRPr="002F3F56" w:rsidRDefault="006F3BC1" w:rsidP="006F3BC1">
      <w:pPr>
        <w:jc w:val="both"/>
        <w:rPr>
          <w:lang w:val="en-US"/>
        </w:rPr>
      </w:pPr>
    </w:p>
    <w:p w14:paraId="2832C087" w14:textId="77777777" w:rsidR="00B66153" w:rsidRDefault="00B66153"/>
    <w:sectPr w:rsidR="00B661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C1"/>
    <w:rsid w:val="00033602"/>
    <w:rsid w:val="00040EEE"/>
    <w:rsid w:val="0004598A"/>
    <w:rsid w:val="00046253"/>
    <w:rsid w:val="00053235"/>
    <w:rsid w:val="00060220"/>
    <w:rsid w:val="00061166"/>
    <w:rsid w:val="00087384"/>
    <w:rsid w:val="00090EC0"/>
    <w:rsid w:val="000A023C"/>
    <w:rsid w:val="000B139A"/>
    <w:rsid w:val="000E1C29"/>
    <w:rsid w:val="00105EE5"/>
    <w:rsid w:val="00145202"/>
    <w:rsid w:val="001520D5"/>
    <w:rsid w:val="00171444"/>
    <w:rsid w:val="001A209C"/>
    <w:rsid w:val="001B69DF"/>
    <w:rsid w:val="001D3680"/>
    <w:rsid w:val="001E56C3"/>
    <w:rsid w:val="001F1C4A"/>
    <w:rsid w:val="001F673A"/>
    <w:rsid w:val="002070D1"/>
    <w:rsid w:val="00215495"/>
    <w:rsid w:val="00216DDE"/>
    <w:rsid w:val="00227B79"/>
    <w:rsid w:val="00233E33"/>
    <w:rsid w:val="00247454"/>
    <w:rsid w:val="002A7AF0"/>
    <w:rsid w:val="002E0300"/>
    <w:rsid w:val="002F4D1E"/>
    <w:rsid w:val="003077A3"/>
    <w:rsid w:val="00320735"/>
    <w:rsid w:val="0034000E"/>
    <w:rsid w:val="0034442F"/>
    <w:rsid w:val="0036239B"/>
    <w:rsid w:val="003B0666"/>
    <w:rsid w:val="003B2C29"/>
    <w:rsid w:val="003C1712"/>
    <w:rsid w:val="003D06E1"/>
    <w:rsid w:val="003E021D"/>
    <w:rsid w:val="003E4E8C"/>
    <w:rsid w:val="003F7B85"/>
    <w:rsid w:val="004536D0"/>
    <w:rsid w:val="00466B11"/>
    <w:rsid w:val="00473D4D"/>
    <w:rsid w:val="00493974"/>
    <w:rsid w:val="004D2750"/>
    <w:rsid w:val="004E0AA3"/>
    <w:rsid w:val="004F4413"/>
    <w:rsid w:val="005132C6"/>
    <w:rsid w:val="005141D1"/>
    <w:rsid w:val="005218C6"/>
    <w:rsid w:val="00536E3D"/>
    <w:rsid w:val="00537BA1"/>
    <w:rsid w:val="00541CCC"/>
    <w:rsid w:val="00557B90"/>
    <w:rsid w:val="00560FE0"/>
    <w:rsid w:val="00561463"/>
    <w:rsid w:val="005845F8"/>
    <w:rsid w:val="005A1A4F"/>
    <w:rsid w:val="005B2645"/>
    <w:rsid w:val="005C1B58"/>
    <w:rsid w:val="005E752F"/>
    <w:rsid w:val="00604829"/>
    <w:rsid w:val="00623984"/>
    <w:rsid w:val="00634DAA"/>
    <w:rsid w:val="006424CB"/>
    <w:rsid w:val="00646E2A"/>
    <w:rsid w:val="00653338"/>
    <w:rsid w:val="006542ED"/>
    <w:rsid w:val="006575FE"/>
    <w:rsid w:val="00681B1D"/>
    <w:rsid w:val="00682128"/>
    <w:rsid w:val="00696A16"/>
    <w:rsid w:val="006A4E21"/>
    <w:rsid w:val="006A58AB"/>
    <w:rsid w:val="006C0CA4"/>
    <w:rsid w:val="006C2CBF"/>
    <w:rsid w:val="006E4F4D"/>
    <w:rsid w:val="006F0DD2"/>
    <w:rsid w:val="006F3BC1"/>
    <w:rsid w:val="00714387"/>
    <w:rsid w:val="00716814"/>
    <w:rsid w:val="00736598"/>
    <w:rsid w:val="00736FEC"/>
    <w:rsid w:val="00760156"/>
    <w:rsid w:val="0076186A"/>
    <w:rsid w:val="00782F50"/>
    <w:rsid w:val="00796FE3"/>
    <w:rsid w:val="007C694A"/>
    <w:rsid w:val="007D3146"/>
    <w:rsid w:val="007E2553"/>
    <w:rsid w:val="007E660C"/>
    <w:rsid w:val="00806406"/>
    <w:rsid w:val="0083243F"/>
    <w:rsid w:val="00832A5F"/>
    <w:rsid w:val="00850177"/>
    <w:rsid w:val="0085793D"/>
    <w:rsid w:val="00874312"/>
    <w:rsid w:val="00890EFF"/>
    <w:rsid w:val="00892135"/>
    <w:rsid w:val="008E4412"/>
    <w:rsid w:val="008F26F6"/>
    <w:rsid w:val="00901A94"/>
    <w:rsid w:val="00912CAD"/>
    <w:rsid w:val="00917373"/>
    <w:rsid w:val="009248E1"/>
    <w:rsid w:val="009270F6"/>
    <w:rsid w:val="00950558"/>
    <w:rsid w:val="00960A1B"/>
    <w:rsid w:val="009767A7"/>
    <w:rsid w:val="00997544"/>
    <w:rsid w:val="009A70DD"/>
    <w:rsid w:val="009B3AC8"/>
    <w:rsid w:val="009C2EEF"/>
    <w:rsid w:val="009E0A98"/>
    <w:rsid w:val="009F0EE7"/>
    <w:rsid w:val="00A01574"/>
    <w:rsid w:val="00A31600"/>
    <w:rsid w:val="00A377BA"/>
    <w:rsid w:val="00A41D54"/>
    <w:rsid w:val="00A57B60"/>
    <w:rsid w:val="00AA7262"/>
    <w:rsid w:val="00AA7ABB"/>
    <w:rsid w:val="00AB334C"/>
    <w:rsid w:val="00AC0243"/>
    <w:rsid w:val="00AD0EE1"/>
    <w:rsid w:val="00AF2ACB"/>
    <w:rsid w:val="00B17D19"/>
    <w:rsid w:val="00B27172"/>
    <w:rsid w:val="00B36209"/>
    <w:rsid w:val="00B66153"/>
    <w:rsid w:val="00B73430"/>
    <w:rsid w:val="00B80888"/>
    <w:rsid w:val="00B9732E"/>
    <w:rsid w:val="00BC00D4"/>
    <w:rsid w:val="00BC1898"/>
    <w:rsid w:val="00BC6BA4"/>
    <w:rsid w:val="00BD030C"/>
    <w:rsid w:val="00BE7772"/>
    <w:rsid w:val="00BE7C9B"/>
    <w:rsid w:val="00C078B0"/>
    <w:rsid w:val="00C1236E"/>
    <w:rsid w:val="00C21AB1"/>
    <w:rsid w:val="00C24F3D"/>
    <w:rsid w:val="00C25FA8"/>
    <w:rsid w:val="00C5127A"/>
    <w:rsid w:val="00C520FC"/>
    <w:rsid w:val="00C525D3"/>
    <w:rsid w:val="00C66506"/>
    <w:rsid w:val="00C74E07"/>
    <w:rsid w:val="00C77B5F"/>
    <w:rsid w:val="00C81778"/>
    <w:rsid w:val="00C90619"/>
    <w:rsid w:val="00C94C08"/>
    <w:rsid w:val="00CD4632"/>
    <w:rsid w:val="00CF75B9"/>
    <w:rsid w:val="00D44D69"/>
    <w:rsid w:val="00D475FD"/>
    <w:rsid w:val="00D66B8D"/>
    <w:rsid w:val="00D85E33"/>
    <w:rsid w:val="00D92773"/>
    <w:rsid w:val="00DA34E9"/>
    <w:rsid w:val="00DA5DD5"/>
    <w:rsid w:val="00DA6B8C"/>
    <w:rsid w:val="00DA75B5"/>
    <w:rsid w:val="00DB1C01"/>
    <w:rsid w:val="00DB4FF2"/>
    <w:rsid w:val="00DC38C4"/>
    <w:rsid w:val="00DF5442"/>
    <w:rsid w:val="00DF605E"/>
    <w:rsid w:val="00E006F8"/>
    <w:rsid w:val="00E071A7"/>
    <w:rsid w:val="00E17669"/>
    <w:rsid w:val="00E22D70"/>
    <w:rsid w:val="00E26FED"/>
    <w:rsid w:val="00E43B6B"/>
    <w:rsid w:val="00E56F0F"/>
    <w:rsid w:val="00E61E69"/>
    <w:rsid w:val="00E65392"/>
    <w:rsid w:val="00E71A20"/>
    <w:rsid w:val="00E859F5"/>
    <w:rsid w:val="00EB7AD4"/>
    <w:rsid w:val="00EC34DB"/>
    <w:rsid w:val="00EE1A2E"/>
    <w:rsid w:val="00EF2381"/>
    <w:rsid w:val="00F75E5F"/>
    <w:rsid w:val="00F937B8"/>
    <w:rsid w:val="00FD7FF2"/>
    <w:rsid w:val="00FE10A3"/>
    <w:rsid w:val="00FE6E48"/>
    <w:rsid w:val="00FF21A9"/>
    <w:rsid w:val="00FF54D7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8705B"/>
  <w15:chartTrackingRefBased/>
  <w15:docId w15:val="{54C81566-F64B-E443-8CD4-C9277224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3B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qi</dc:creator>
  <cp:keywords/>
  <dc:description/>
  <cp:lastModifiedBy>Lin Shiqi</cp:lastModifiedBy>
  <cp:revision>2</cp:revision>
  <dcterms:created xsi:type="dcterms:W3CDTF">2024-12-14T06:51:00Z</dcterms:created>
  <dcterms:modified xsi:type="dcterms:W3CDTF">2025-08-13T10:57:00Z</dcterms:modified>
</cp:coreProperties>
</file>